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3F39F" w14:textId="77777777" w:rsidR="00B3394B" w:rsidRDefault="00B3394B" w:rsidP="00B3394B">
      <w:pPr>
        <w:pStyle w:val="Caption"/>
        <w:keepNext/>
      </w:pPr>
      <w:r>
        <w:t xml:space="preserve">Supplement </w:t>
      </w:r>
      <w:r>
        <w:fldChar w:fldCharType="begin"/>
      </w:r>
      <w:r>
        <w:instrText xml:space="preserve"> SEQ Supplement \* ARABIC </w:instrText>
      </w:r>
      <w:r>
        <w:fldChar w:fldCharType="separate"/>
      </w:r>
      <w:r>
        <w:rPr>
          <w:noProof/>
        </w:rPr>
        <w:t>3</w:t>
      </w:r>
      <w:r>
        <w:rPr>
          <w:noProof/>
        </w:rPr>
        <w:fldChar w:fldCharType="end"/>
      </w:r>
      <w:r>
        <w:t xml:space="preserve">: </w:t>
      </w:r>
      <w:r w:rsidRPr="00E542AA">
        <w:t>Pillar Integration Process Table discussing whether the ExerciseGuide UK platform was feasible for those Living with and Beyond Lung Cancer.</w:t>
      </w:r>
    </w:p>
    <w:tbl>
      <w:tblPr>
        <w:tblStyle w:val="TableGrid"/>
        <w:tblW w:w="13948" w:type="dxa"/>
        <w:tblLook w:val="04A0" w:firstRow="1" w:lastRow="0" w:firstColumn="1" w:lastColumn="0" w:noHBand="0" w:noVBand="1"/>
      </w:tblPr>
      <w:tblGrid>
        <w:gridCol w:w="2582"/>
        <w:gridCol w:w="3352"/>
        <w:gridCol w:w="2501"/>
        <w:gridCol w:w="2510"/>
        <w:gridCol w:w="3003"/>
      </w:tblGrid>
      <w:tr w:rsidR="00AC7925" w14:paraId="2B47732E" w14:textId="77777777" w:rsidTr="00AC7925">
        <w:trPr>
          <w:tblHeader/>
        </w:trPr>
        <w:tc>
          <w:tcPr>
            <w:tcW w:w="2582" w:type="dxa"/>
          </w:tcPr>
          <w:p w14:paraId="113A9B10" w14:textId="77777777" w:rsidR="00AC7925" w:rsidRPr="00252C5E" w:rsidRDefault="00AC7925" w:rsidP="0094408E">
            <w:pPr>
              <w:pStyle w:val="TableText"/>
              <w:jc w:val="center"/>
              <w:rPr>
                <w:b/>
                <w:bCs/>
              </w:rPr>
            </w:pPr>
            <w:r w:rsidRPr="00252C5E">
              <w:rPr>
                <w:b/>
                <w:bCs/>
              </w:rPr>
              <w:t>Quantitative Findings</w:t>
            </w:r>
          </w:p>
        </w:tc>
        <w:tc>
          <w:tcPr>
            <w:tcW w:w="3352" w:type="dxa"/>
          </w:tcPr>
          <w:p w14:paraId="105B7ED8" w14:textId="77777777" w:rsidR="00AC7925" w:rsidRPr="00252C5E" w:rsidRDefault="00AC7925" w:rsidP="0094408E">
            <w:pPr>
              <w:pStyle w:val="TableText"/>
              <w:jc w:val="center"/>
              <w:rPr>
                <w:b/>
                <w:bCs/>
              </w:rPr>
            </w:pPr>
            <w:r w:rsidRPr="00252C5E">
              <w:rPr>
                <w:b/>
                <w:bCs/>
              </w:rPr>
              <w:t>Quantitative Categories</w:t>
            </w:r>
          </w:p>
        </w:tc>
        <w:tc>
          <w:tcPr>
            <w:tcW w:w="2501" w:type="dxa"/>
          </w:tcPr>
          <w:p w14:paraId="211DE9A1" w14:textId="77777777" w:rsidR="00AC7925" w:rsidRPr="00252C5E" w:rsidRDefault="00AC7925" w:rsidP="0094408E">
            <w:pPr>
              <w:pStyle w:val="TableText"/>
              <w:jc w:val="center"/>
              <w:rPr>
                <w:b/>
                <w:bCs/>
              </w:rPr>
            </w:pPr>
            <w:r w:rsidRPr="00252C5E">
              <w:rPr>
                <w:b/>
                <w:bCs/>
              </w:rPr>
              <w:t>Pillar Building Themes</w:t>
            </w:r>
          </w:p>
        </w:tc>
        <w:tc>
          <w:tcPr>
            <w:tcW w:w="2510" w:type="dxa"/>
          </w:tcPr>
          <w:p w14:paraId="13989211" w14:textId="77777777" w:rsidR="00AC7925" w:rsidRPr="00252C5E" w:rsidRDefault="00AC7925" w:rsidP="0094408E">
            <w:pPr>
              <w:pStyle w:val="TableText"/>
              <w:jc w:val="center"/>
              <w:rPr>
                <w:b/>
                <w:bCs/>
              </w:rPr>
            </w:pPr>
            <w:r w:rsidRPr="00252C5E">
              <w:rPr>
                <w:b/>
                <w:bCs/>
              </w:rPr>
              <w:t>Qualitative Categories</w:t>
            </w:r>
          </w:p>
        </w:tc>
        <w:tc>
          <w:tcPr>
            <w:tcW w:w="3003" w:type="dxa"/>
          </w:tcPr>
          <w:p w14:paraId="5F286214" w14:textId="77777777" w:rsidR="00AC7925" w:rsidRPr="00252C5E" w:rsidRDefault="00AC7925" w:rsidP="0094408E">
            <w:pPr>
              <w:pStyle w:val="TableText"/>
              <w:jc w:val="center"/>
              <w:rPr>
                <w:b/>
                <w:bCs/>
              </w:rPr>
            </w:pPr>
            <w:r w:rsidRPr="00252C5E">
              <w:rPr>
                <w:b/>
                <w:bCs/>
              </w:rPr>
              <w:t>Qualitative Findings</w:t>
            </w:r>
          </w:p>
        </w:tc>
      </w:tr>
      <w:tr w:rsidR="00AC7925" w14:paraId="3479FC1C" w14:textId="77777777" w:rsidTr="00AC7925">
        <w:trPr>
          <w:trHeight w:val="567"/>
          <w:tblHeader/>
        </w:trPr>
        <w:tc>
          <w:tcPr>
            <w:tcW w:w="5934" w:type="dxa"/>
            <w:gridSpan w:val="2"/>
          </w:tcPr>
          <w:p w14:paraId="6F1A8459" w14:textId="77777777" w:rsidR="00AC7925" w:rsidRDefault="00AC7925" w:rsidP="0094408E">
            <w:pPr>
              <w:pStyle w:val="TableText"/>
            </w:pPr>
            <w:r>
              <w:rPr>
                <w:noProof/>
              </w:rPr>
              <mc:AlternateContent>
                <mc:Choice Requires="wps">
                  <w:drawing>
                    <wp:anchor distT="0" distB="0" distL="114300" distR="114300" simplePos="0" relativeHeight="251659264" behindDoc="0" locked="0" layoutInCell="1" allowOverlap="1" wp14:anchorId="1C6C3104" wp14:editId="7DA118A7">
                      <wp:simplePos x="0" y="0"/>
                      <wp:positionH relativeFrom="column">
                        <wp:posOffset>300384</wp:posOffset>
                      </wp:positionH>
                      <wp:positionV relativeFrom="paragraph">
                        <wp:posOffset>213626</wp:posOffset>
                      </wp:positionV>
                      <wp:extent cx="2764465" cy="0"/>
                      <wp:effectExtent l="0" t="114300" r="0" b="127000"/>
                      <wp:wrapNone/>
                      <wp:docPr id="252357279" name="Straight Arrow Connector 2"/>
                      <wp:cNvGraphicFramePr/>
                      <a:graphic xmlns:a="http://schemas.openxmlformats.org/drawingml/2006/main">
                        <a:graphicData uri="http://schemas.microsoft.com/office/word/2010/wordprocessingShape">
                          <wps:wsp>
                            <wps:cNvCnPr/>
                            <wps:spPr>
                              <a:xfrm>
                                <a:off x="0" y="0"/>
                                <a:ext cx="2764465" cy="0"/>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32C4974" id="_x0000_t32" coordsize="21600,21600" o:spt="32" o:oned="t" path="m,l21600,21600e" filled="f">
                      <v:path arrowok="t" fillok="f" o:connecttype="none"/>
                      <o:lock v:ext="edit" shapetype="t"/>
                    </v:shapetype>
                    <v:shape id="Straight Arrow Connector 2" o:spid="_x0000_s1026" type="#_x0000_t32" style="position:absolute;margin-left:23.65pt;margin-top:16.8pt;width:217.6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" strokecolor="black [3213]" strokeweight="4.5pt">
                      <v:stroke endarrow="block" joinstyle="miter"/>
                    </v:shape>
                  </w:pict>
                </mc:Fallback>
              </mc:AlternateContent>
            </w:r>
          </w:p>
        </w:tc>
        <w:tc>
          <w:tcPr>
            <w:tcW w:w="2501" w:type="dxa"/>
          </w:tcPr>
          <w:p w14:paraId="675445F6" w14:textId="77777777" w:rsidR="00AC7925" w:rsidRDefault="00AC7925" w:rsidP="0094408E">
            <w:pPr>
              <w:pStyle w:val="TableText"/>
            </w:pPr>
          </w:p>
        </w:tc>
        <w:tc>
          <w:tcPr>
            <w:tcW w:w="5513" w:type="dxa"/>
            <w:gridSpan w:val="2"/>
          </w:tcPr>
          <w:p w14:paraId="270CE355" w14:textId="77777777" w:rsidR="00AC7925" w:rsidRDefault="00AC7925" w:rsidP="0094408E">
            <w:pPr>
              <w:pStyle w:val="TableText"/>
            </w:pPr>
            <w:r>
              <w:rPr>
                <w:noProof/>
              </w:rPr>
              <mc:AlternateContent>
                <mc:Choice Requires="wps">
                  <w:drawing>
                    <wp:inline distT="0" distB="0" distL="114300" distR="114300" wp14:anchorId="283BB355" wp14:editId="155B96AD">
                      <wp:extent cx="2764155" cy="0"/>
                      <wp:effectExtent l="0" t="114300" r="0" b="127000"/>
                      <wp:docPr id="201958012" name="Straight Arrow Connector 2"/>
                      <wp:cNvGraphicFramePr/>
                      <a:graphic xmlns:a="http://schemas.openxmlformats.org/drawingml/2006/main">
                        <a:graphicData uri="http://schemas.microsoft.com/office/word/2010/wordprocessingShape">
                          <wps:wsp>
                            <wps:cNvCnPr/>
                            <wps:spPr>
                              <a:xfrm>
                                <a:off x="0" y="0"/>
                                <a:ext cx="2764155" cy="0"/>
                              </a:xfrm>
                              <a:prstGeom prst="straightConnector1">
                                <a:avLst/>
                              </a:prstGeom>
                              <a:ln w="57150">
                                <a:solidFill>
                                  <a:schemeClr val="tx1"/>
                                </a:solidFill>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15A264A5" id="Straight Arrow Connector 2" o:spid="_x0000_s1026" type="#_x0000_t32" style="width:217.65pt;height:0;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" strokecolor="black [3213]" strokeweight="4.5pt">
                      <v:stroke startarrow="block" joinstyle="miter"/>
                      <w10:anchorlock/>
                    </v:shape>
                  </w:pict>
                </mc:Fallback>
              </mc:AlternateContent>
            </w:r>
          </w:p>
        </w:tc>
      </w:tr>
      <w:tr w:rsidR="00AC7925" w14:paraId="3B6F7AEB" w14:textId="77777777" w:rsidTr="00AC7925">
        <w:tc>
          <w:tcPr>
            <w:tcW w:w="2582" w:type="dxa"/>
            <w:vMerge w:val="restart"/>
            <w:shd w:val="clear" w:color="auto" w:fill="F2F2F2" w:themeFill="background1" w:themeFillShade="F2"/>
          </w:tcPr>
          <w:p w14:paraId="46C99BE8" w14:textId="77777777" w:rsidR="00AC7925" w:rsidRDefault="00AC7925" w:rsidP="0094408E">
            <w:pPr>
              <w:pStyle w:val="TableText"/>
            </w:pPr>
            <w:r w:rsidRPr="00C37489">
              <w:t>Recruitment Rate: 30.5%</w:t>
            </w:r>
          </w:p>
        </w:tc>
        <w:tc>
          <w:tcPr>
            <w:tcW w:w="3352" w:type="dxa"/>
            <w:vMerge w:val="restart"/>
            <w:shd w:val="clear" w:color="auto" w:fill="F2F2F2" w:themeFill="background1" w:themeFillShade="F2"/>
          </w:tcPr>
          <w:p w14:paraId="3F6EF609" w14:textId="77777777" w:rsidR="00AC7925" w:rsidRDefault="00AC7925" w:rsidP="0094408E">
            <w:pPr>
              <w:pStyle w:val="TableText"/>
              <w:jc w:val="center"/>
            </w:pPr>
            <w:r w:rsidRPr="00BB2506">
              <w:t>Recruitment</w:t>
            </w:r>
            <w:r>
              <w:t xml:space="preserve"> and Retention</w:t>
            </w:r>
          </w:p>
        </w:tc>
        <w:tc>
          <w:tcPr>
            <w:tcW w:w="2501" w:type="dxa"/>
            <w:vMerge w:val="restart"/>
            <w:shd w:val="clear" w:color="auto" w:fill="F2F2F2" w:themeFill="background1" w:themeFillShade="F2"/>
          </w:tcPr>
          <w:p w14:paraId="1EE1A08C" w14:textId="77777777" w:rsidR="00AC7925" w:rsidRDefault="00AC7925" w:rsidP="0094408E">
            <w:pPr>
              <w:pStyle w:val="TableText"/>
              <w:jc w:val="center"/>
            </w:pPr>
            <w:r w:rsidRPr="00BB2506">
              <w:t>Recruitment</w:t>
            </w:r>
            <w:r>
              <w:t xml:space="preserve"> and Retention</w:t>
            </w:r>
          </w:p>
        </w:tc>
        <w:tc>
          <w:tcPr>
            <w:tcW w:w="2510" w:type="dxa"/>
            <w:vMerge w:val="restart"/>
            <w:shd w:val="clear" w:color="auto" w:fill="F2F2F2" w:themeFill="background1" w:themeFillShade="F2"/>
          </w:tcPr>
          <w:p w14:paraId="50D8D634" w14:textId="77777777" w:rsidR="00AC7925" w:rsidRDefault="00AC7925" w:rsidP="0094408E">
            <w:pPr>
              <w:pStyle w:val="TableText"/>
              <w:jc w:val="center"/>
            </w:pPr>
            <w:r>
              <w:t>Participation</w:t>
            </w:r>
          </w:p>
        </w:tc>
        <w:tc>
          <w:tcPr>
            <w:tcW w:w="3003" w:type="dxa"/>
            <w:shd w:val="clear" w:color="auto" w:fill="F2F2F2" w:themeFill="background1" w:themeFillShade="F2"/>
          </w:tcPr>
          <w:p w14:paraId="299E5D56" w14:textId="77777777" w:rsidR="00AC7925" w:rsidRDefault="00AC7925" w:rsidP="0094408E">
            <w:pPr>
              <w:pStyle w:val="TableText"/>
            </w:pPr>
            <w:r>
              <w:rPr>
                <w:b/>
                <w:bCs/>
              </w:rPr>
              <w:t xml:space="preserve">P: </w:t>
            </w:r>
            <w:r>
              <w:t xml:space="preserve">Yes, yes, you </w:t>
            </w:r>
            <w:proofErr w:type="gramStart"/>
            <w:r>
              <w:t>asking</w:t>
            </w:r>
            <w:proofErr w:type="gramEnd"/>
            <w:r>
              <w:t xml:space="preserve"> me because, you know, you can have leaflets and things like that. But some people wouldn't even bother reading them, would they? But yeah, it was you saying, 'would you mind getting involved (005, 77y)</w:t>
            </w:r>
          </w:p>
        </w:tc>
      </w:tr>
      <w:tr w:rsidR="00AC7925" w14:paraId="587D595B" w14:textId="77777777" w:rsidTr="00AC7925">
        <w:tc>
          <w:tcPr>
            <w:tcW w:w="2582" w:type="dxa"/>
            <w:vMerge/>
          </w:tcPr>
          <w:p w14:paraId="3ECB5892" w14:textId="77777777" w:rsidR="00AC7925" w:rsidRPr="00C37489" w:rsidRDefault="00AC7925" w:rsidP="0094408E">
            <w:pPr>
              <w:pStyle w:val="TableText"/>
            </w:pPr>
          </w:p>
        </w:tc>
        <w:tc>
          <w:tcPr>
            <w:tcW w:w="3352" w:type="dxa"/>
            <w:vMerge/>
          </w:tcPr>
          <w:p w14:paraId="1A11B2A8" w14:textId="77777777" w:rsidR="00AC7925" w:rsidRPr="00BB2506" w:rsidRDefault="00AC7925" w:rsidP="0094408E">
            <w:pPr>
              <w:pStyle w:val="TableText"/>
              <w:jc w:val="center"/>
            </w:pPr>
          </w:p>
        </w:tc>
        <w:tc>
          <w:tcPr>
            <w:tcW w:w="2501" w:type="dxa"/>
            <w:vMerge/>
          </w:tcPr>
          <w:p w14:paraId="33FF93CD" w14:textId="77777777" w:rsidR="00AC7925" w:rsidRDefault="00AC7925" w:rsidP="0094408E">
            <w:pPr>
              <w:pStyle w:val="TableText"/>
              <w:jc w:val="center"/>
            </w:pPr>
          </w:p>
        </w:tc>
        <w:tc>
          <w:tcPr>
            <w:tcW w:w="2510" w:type="dxa"/>
            <w:vMerge/>
          </w:tcPr>
          <w:p w14:paraId="6ED5DEDC" w14:textId="77777777" w:rsidR="00AC7925" w:rsidRDefault="00AC7925" w:rsidP="0094408E">
            <w:pPr>
              <w:pStyle w:val="TableText"/>
            </w:pPr>
          </w:p>
        </w:tc>
        <w:tc>
          <w:tcPr>
            <w:tcW w:w="3003" w:type="dxa"/>
            <w:shd w:val="clear" w:color="auto" w:fill="F2F2F2" w:themeFill="background1" w:themeFillShade="F2"/>
          </w:tcPr>
          <w:p w14:paraId="1DD39164" w14:textId="77777777" w:rsidR="00AC7925" w:rsidRDefault="00AC7925" w:rsidP="0094408E">
            <w:pPr>
              <w:pStyle w:val="TableText"/>
            </w:pPr>
            <w:r>
              <w:t xml:space="preserve">I think because it was the chance to do something positive. And something, you know, this is something I'm not going to recover from. I think an exercise </w:t>
            </w:r>
            <w:proofErr w:type="spellStart"/>
            <w:r>
              <w:t>programme</w:t>
            </w:r>
            <w:proofErr w:type="spellEnd"/>
            <w:r>
              <w:t xml:space="preserve"> like this. I felt as if I was doing something positive. And this it's good for you mentally as well, isn't it? (002, </w:t>
            </w:r>
            <w:r w:rsidRPr="00C63F05">
              <w:t>75y</w:t>
            </w:r>
            <w:r>
              <w:t>)</w:t>
            </w:r>
          </w:p>
        </w:tc>
      </w:tr>
      <w:tr w:rsidR="00AC7925" w14:paraId="340B49D8" w14:textId="77777777" w:rsidTr="00AC7925">
        <w:tc>
          <w:tcPr>
            <w:tcW w:w="2582" w:type="dxa"/>
            <w:shd w:val="clear" w:color="auto" w:fill="F2F2F2" w:themeFill="background1" w:themeFillShade="F2"/>
          </w:tcPr>
          <w:p w14:paraId="5BD9E275" w14:textId="77777777" w:rsidR="00AC7925" w:rsidRDefault="00AC7925" w:rsidP="0094408E">
            <w:pPr>
              <w:pStyle w:val="TableText"/>
            </w:pPr>
            <w:r w:rsidRPr="00C37489">
              <w:t xml:space="preserve">Retention Rate: </w:t>
            </w:r>
            <w:r>
              <w:t>77</w:t>
            </w:r>
            <w:r w:rsidRPr="00C37489">
              <w:t>%</w:t>
            </w:r>
          </w:p>
        </w:tc>
        <w:tc>
          <w:tcPr>
            <w:tcW w:w="3352" w:type="dxa"/>
            <w:vMerge/>
          </w:tcPr>
          <w:p w14:paraId="50D179A5" w14:textId="77777777" w:rsidR="00AC7925" w:rsidRDefault="00AC7925" w:rsidP="0094408E">
            <w:pPr>
              <w:pStyle w:val="TableText"/>
              <w:jc w:val="center"/>
            </w:pPr>
          </w:p>
        </w:tc>
        <w:tc>
          <w:tcPr>
            <w:tcW w:w="2501" w:type="dxa"/>
            <w:vMerge/>
          </w:tcPr>
          <w:p w14:paraId="0F34924D" w14:textId="77777777" w:rsidR="00AC7925" w:rsidRDefault="00AC7925" w:rsidP="0094408E">
            <w:pPr>
              <w:pStyle w:val="TableText"/>
            </w:pPr>
          </w:p>
        </w:tc>
        <w:tc>
          <w:tcPr>
            <w:tcW w:w="2510" w:type="dxa"/>
            <w:vMerge/>
          </w:tcPr>
          <w:p w14:paraId="6EDD41E7" w14:textId="77777777" w:rsidR="00AC7925" w:rsidRDefault="00AC7925" w:rsidP="0094408E">
            <w:pPr>
              <w:pStyle w:val="TableText"/>
            </w:pPr>
          </w:p>
        </w:tc>
        <w:tc>
          <w:tcPr>
            <w:tcW w:w="3003" w:type="dxa"/>
            <w:shd w:val="clear" w:color="auto" w:fill="F2F2F2" w:themeFill="background1" w:themeFillShade="F2"/>
          </w:tcPr>
          <w:p w14:paraId="39362205" w14:textId="77777777" w:rsidR="00AC7925" w:rsidRDefault="00AC7925" w:rsidP="0094408E">
            <w:pPr>
              <w:pStyle w:val="TableText"/>
            </w:pPr>
            <w:r>
              <w:t>R…was there any times where you didn't really want to use the website or exercise?</w:t>
            </w:r>
          </w:p>
          <w:p w14:paraId="6CC3F141" w14:textId="77777777" w:rsidR="00AC7925" w:rsidRDefault="00AC7925" w:rsidP="0094408E">
            <w:pPr>
              <w:pStyle w:val="TableText"/>
            </w:pPr>
            <w:r w:rsidRPr="00157EE7">
              <w:rPr>
                <w:b/>
                <w:bCs/>
              </w:rPr>
              <w:lastRenderedPageBreak/>
              <w:t>P:</w:t>
            </w:r>
            <w:r>
              <w:t xml:space="preserve"> Yes. Particularly around three days after the chemo, you know? That really knocked me out for about three days…I just got knocked out (008, 74y)</w:t>
            </w:r>
          </w:p>
        </w:tc>
      </w:tr>
      <w:tr w:rsidR="00AC7925" w14:paraId="183E64A7" w14:textId="77777777" w:rsidTr="00AC7925">
        <w:tc>
          <w:tcPr>
            <w:tcW w:w="2582" w:type="dxa"/>
            <w:shd w:val="clear" w:color="auto" w:fill="F2F2F2" w:themeFill="background1" w:themeFillShade="F2"/>
          </w:tcPr>
          <w:p w14:paraId="301CA748" w14:textId="77777777" w:rsidR="00AC7925" w:rsidRDefault="00AC7925" w:rsidP="0094408E">
            <w:pPr>
              <w:pStyle w:val="TableText"/>
            </w:pPr>
            <w:r w:rsidRPr="00C37489">
              <w:lastRenderedPageBreak/>
              <w:t>Retention Challenges Due to Health-Related Issues (three participants lost due to death)</w:t>
            </w:r>
          </w:p>
        </w:tc>
        <w:tc>
          <w:tcPr>
            <w:tcW w:w="3352" w:type="dxa"/>
            <w:vMerge/>
          </w:tcPr>
          <w:p w14:paraId="564A3764" w14:textId="77777777" w:rsidR="00AC7925" w:rsidRDefault="00AC7925" w:rsidP="0094408E">
            <w:pPr>
              <w:pStyle w:val="TableText"/>
              <w:jc w:val="center"/>
            </w:pPr>
          </w:p>
        </w:tc>
        <w:tc>
          <w:tcPr>
            <w:tcW w:w="2501" w:type="dxa"/>
            <w:vMerge/>
          </w:tcPr>
          <w:p w14:paraId="783BE70B" w14:textId="77777777" w:rsidR="00AC7925" w:rsidRDefault="00AC7925" w:rsidP="0094408E">
            <w:pPr>
              <w:pStyle w:val="TableText"/>
            </w:pPr>
          </w:p>
        </w:tc>
        <w:tc>
          <w:tcPr>
            <w:tcW w:w="2510" w:type="dxa"/>
            <w:vMerge/>
          </w:tcPr>
          <w:p w14:paraId="2D1B8A88" w14:textId="77777777" w:rsidR="00AC7925" w:rsidRDefault="00AC7925" w:rsidP="0094408E">
            <w:pPr>
              <w:pStyle w:val="TableText"/>
            </w:pPr>
          </w:p>
        </w:tc>
        <w:tc>
          <w:tcPr>
            <w:tcW w:w="3003" w:type="dxa"/>
            <w:vMerge w:val="restart"/>
            <w:shd w:val="clear" w:color="auto" w:fill="F2F2F2" w:themeFill="background1" w:themeFillShade="F2"/>
          </w:tcPr>
          <w:p w14:paraId="149E4EB6" w14:textId="77777777" w:rsidR="00AC7925" w:rsidRDefault="00AC7925" w:rsidP="0094408E">
            <w:pPr>
              <w:pStyle w:val="TableText"/>
            </w:pPr>
            <w:r w:rsidRPr="00157EE7">
              <w:rPr>
                <w:b/>
                <w:bCs/>
              </w:rPr>
              <w:t>P:</w:t>
            </w:r>
            <w:r>
              <w:t xml:space="preserve"> So, one of the side effects for me of the medication, you know, it's an effect of my eyesight. So, you know, reading things has </w:t>
            </w:r>
            <w:proofErr w:type="spellStart"/>
            <w:proofErr w:type="gramStart"/>
            <w:r>
              <w:t>became</w:t>
            </w:r>
            <w:proofErr w:type="spellEnd"/>
            <w:proofErr w:type="gramEnd"/>
            <w:r>
              <w:t xml:space="preserve"> a bit of a chore… I've struggled to concentrate on some of the writing (012, 54y).</w:t>
            </w:r>
          </w:p>
        </w:tc>
      </w:tr>
      <w:tr w:rsidR="00AC7925" w14:paraId="5598E37C" w14:textId="77777777" w:rsidTr="00AC7925">
        <w:tc>
          <w:tcPr>
            <w:tcW w:w="2582" w:type="dxa"/>
            <w:shd w:val="clear" w:color="auto" w:fill="F2F2F2" w:themeFill="background1" w:themeFillShade="F2"/>
          </w:tcPr>
          <w:p w14:paraId="2CA8078D" w14:textId="77777777" w:rsidR="00AC7925" w:rsidRDefault="00AC7925" w:rsidP="0094408E">
            <w:pPr>
              <w:pStyle w:val="TableText"/>
            </w:pPr>
            <w:r>
              <w:t xml:space="preserve">Top three reasons for declining: </w:t>
            </w:r>
          </w:p>
          <w:p w14:paraId="45367E7E" w14:textId="77777777" w:rsidR="00AC7925" w:rsidRPr="00806B75" w:rsidRDefault="00AC7925" w:rsidP="00AC7925">
            <w:pPr>
              <w:pStyle w:val="TableText"/>
              <w:numPr>
                <w:ilvl w:val="0"/>
                <w:numId w:val="1"/>
              </w:numPr>
              <w:rPr>
                <w:rFonts w:ascii=".AppleSystemUIFont" w:hAnsi=".AppleSystemUIFont" w:cs="Times New Roman"/>
              </w:rPr>
            </w:pPr>
            <w:r>
              <w:t xml:space="preserve">No reason, </w:t>
            </w:r>
          </w:p>
          <w:p w14:paraId="569F928C" w14:textId="77777777" w:rsidR="00AC7925" w:rsidRPr="00806B75" w:rsidRDefault="00AC7925" w:rsidP="00AC7925">
            <w:pPr>
              <w:pStyle w:val="TableText"/>
              <w:numPr>
                <w:ilvl w:val="0"/>
                <w:numId w:val="1"/>
              </w:numPr>
              <w:rPr>
                <w:rFonts w:ascii=".AppleSystemUIFont" w:hAnsi=".AppleSystemUIFont" w:cs="Times New Roman"/>
              </w:rPr>
            </w:pPr>
            <w:r>
              <w:t>Too weak/frail</w:t>
            </w:r>
          </w:p>
          <w:p w14:paraId="42C5D87B" w14:textId="77777777" w:rsidR="00AC7925" w:rsidRPr="00806B75" w:rsidRDefault="00AC7925" w:rsidP="00AC7925">
            <w:pPr>
              <w:pStyle w:val="TableText"/>
              <w:numPr>
                <w:ilvl w:val="0"/>
                <w:numId w:val="1"/>
              </w:numPr>
              <w:rPr>
                <w:rFonts w:ascii=".AppleSystemUIFont" w:hAnsi=".AppleSystemUIFont" w:cs="Times New Roman"/>
              </w:rPr>
            </w:pPr>
            <w:r>
              <w:t xml:space="preserve">Did not want to engage with digital technology </w:t>
            </w:r>
          </w:p>
        </w:tc>
        <w:tc>
          <w:tcPr>
            <w:tcW w:w="3352" w:type="dxa"/>
            <w:shd w:val="clear" w:color="auto" w:fill="F2F2F2" w:themeFill="background1" w:themeFillShade="F2"/>
          </w:tcPr>
          <w:p w14:paraId="3B0EB56F" w14:textId="77777777" w:rsidR="00AC7925" w:rsidRDefault="00AC7925" w:rsidP="0094408E">
            <w:pPr>
              <w:pStyle w:val="TableText"/>
              <w:jc w:val="center"/>
            </w:pPr>
            <w:r w:rsidRPr="00BB2506">
              <w:t>Participant Challenges to Enrol</w:t>
            </w:r>
            <w:r>
              <w:t>l</w:t>
            </w:r>
            <w:r w:rsidRPr="00BB2506">
              <w:t>ment</w:t>
            </w:r>
          </w:p>
        </w:tc>
        <w:tc>
          <w:tcPr>
            <w:tcW w:w="2501" w:type="dxa"/>
            <w:vMerge/>
          </w:tcPr>
          <w:p w14:paraId="3E53397E" w14:textId="77777777" w:rsidR="00AC7925" w:rsidRDefault="00AC7925" w:rsidP="0094408E">
            <w:pPr>
              <w:pStyle w:val="TableText"/>
            </w:pPr>
          </w:p>
        </w:tc>
        <w:tc>
          <w:tcPr>
            <w:tcW w:w="2510" w:type="dxa"/>
            <w:vMerge/>
          </w:tcPr>
          <w:p w14:paraId="19D16C45" w14:textId="77777777" w:rsidR="00AC7925" w:rsidRDefault="00AC7925" w:rsidP="0094408E">
            <w:pPr>
              <w:pStyle w:val="TableText"/>
            </w:pPr>
          </w:p>
        </w:tc>
        <w:tc>
          <w:tcPr>
            <w:tcW w:w="3003" w:type="dxa"/>
            <w:vMerge/>
          </w:tcPr>
          <w:p w14:paraId="12335036" w14:textId="77777777" w:rsidR="00AC7925" w:rsidRPr="00814DE3" w:rsidRDefault="00AC7925" w:rsidP="0094408E">
            <w:pPr>
              <w:rPr>
                <w:lang w:val="en-US" w:eastAsia="en-GB"/>
              </w:rPr>
            </w:pPr>
          </w:p>
        </w:tc>
      </w:tr>
      <w:tr w:rsidR="00AC7925" w14:paraId="064FFEE4" w14:textId="77777777" w:rsidTr="00AC7925">
        <w:tc>
          <w:tcPr>
            <w:tcW w:w="2582" w:type="dxa"/>
            <w:shd w:val="clear" w:color="auto" w:fill="F2F2F2" w:themeFill="background1" w:themeFillShade="F2"/>
          </w:tcPr>
          <w:p w14:paraId="655BEAE7" w14:textId="77777777" w:rsidR="00AC7925" w:rsidRDefault="00AC7925" w:rsidP="0094408E">
            <w:pPr>
              <w:pStyle w:val="TableText"/>
            </w:pPr>
            <w:r>
              <w:t xml:space="preserve">Full PRO </w:t>
            </w:r>
            <w:r w:rsidRPr="004C5FA7">
              <w:t>data</w:t>
            </w:r>
            <w:r>
              <w:t xml:space="preserve"> sets were</w:t>
            </w:r>
            <w:r w:rsidRPr="004C5FA7">
              <w:t xml:space="preserve"> successfully collected</w:t>
            </w:r>
            <w:r>
              <w:t xml:space="preserve"> for 12/18 participants</w:t>
            </w:r>
          </w:p>
        </w:tc>
        <w:tc>
          <w:tcPr>
            <w:tcW w:w="3352" w:type="dxa"/>
            <w:shd w:val="clear" w:color="auto" w:fill="F2F2F2" w:themeFill="background1" w:themeFillShade="F2"/>
          </w:tcPr>
          <w:p w14:paraId="124F9E7A" w14:textId="77777777" w:rsidR="00AC7925" w:rsidRDefault="00AC7925" w:rsidP="0094408E">
            <w:pPr>
              <w:pStyle w:val="TableText"/>
              <w:jc w:val="center"/>
            </w:pPr>
            <w:r>
              <w:t>Data collection</w:t>
            </w:r>
          </w:p>
        </w:tc>
        <w:tc>
          <w:tcPr>
            <w:tcW w:w="2501" w:type="dxa"/>
            <w:vMerge/>
          </w:tcPr>
          <w:p w14:paraId="137F59C8" w14:textId="77777777" w:rsidR="00AC7925" w:rsidRDefault="00AC7925" w:rsidP="0094408E">
            <w:pPr>
              <w:pStyle w:val="TableText"/>
            </w:pPr>
          </w:p>
        </w:tc>
        <w:tc>
          <w:tcPr>
            <w:tcW w:w="2510" w:type="dxa"/>
            <w:shd w:val="clear" w:color="auto" w:fill="F2F2F2" w:themeFill="background1" w:themeFillShade="F2"/>
          </w:tcPr>
          <w:p w14:paraId="17A40E9F" w14:textId="77777777" w:rsidR="00AC7925" w:rsidRDefault="00AC7925" w:rsidP="0094408E">
            <w:pPr>
              <w:pStyle w:val="TableText"/>
            </w:pPr>
            <w:r>
              <w:t>Awareness</w:t>
            </w:r>
          </w:p>
        </w:tc>
        <w:tc>
          <w:tcPr>
            <w:tcW w:w="3003" w:type="dxa"/>
            <w:shd w:val="clear" w:color="auto" w:fill="F2F2F2" w:themeFill="background1" w:themeFillShade="F2"/>
          </w:tcPr>
          <w:p w14:paraId="0BD1AFC0" w14:textId="77777777" w:rsidR="00AC7925" w:rsidRDefault="00AC7925" w:rsidP="0094408E">
            <w:pPr>
              <w:pStyle w:val="TableText"/>
            </w:pPr>
            <w:proofErr w:type="gramStart"/>
            <w:r w:rsidRPr="00E75CF1">
              <w:rPr>
                <w:b/>
                <w:bCs/>
              </w:rPr>
              <w:t>P:</w:t>
            </w:r>
            <w:r w:rsidRPr="00E75CF1">
              <w:t>…</w:t>
            </w:r>
            <w:proofErr w:type="gramEnd"/>
            <w:r>
              <w:t xml:space="preserve">I think it's [ExerciseGuide UK] very, very good. And I think the main thing that you and your colleagues have got to possibly get through to people </w:t>
            </w:r>
            <w:proofErr w:type="gramStart"/>
            <w:r>
              <w:t>is</w:t>
            </w:r>
            <w:proofErr w:type="gramEnd"/>
            <w:r>
              <w:t xml:space="preserve"> to try and get them interested… It's about making people aware that </w:t>
            </w:r>
            <w:r>
              <w:lastRenderedPageBreak/>
              <w:t>there is this you can do (005, 77y)</w:t>
            </w:r>
          </w:p>
        </w:tc>
      </w:tr>
      <w:tr w:rsidR="00AC7925" w14:paraId="5147CC0D" w14:textId="77777777" w:rsidTr="00AC7925">
        <w:trPr>
          <w:trHeight w:val="234"/>
        </w:trPr>
        <w:tc>
          <w:tcPr>
            <w:tcW w:w="2582" w:type="dxa"/>
          </w:tcPr>
          <w:p w14:paraId="45F235C3" w14:textId="77777777" w:rsidR="00AC7925" w:rsidRDefault="00AC7925" w:rsidP="0094408E">
            <w:pPr>
              <w:pStyle w:val="TableText"/>
            </w:pPr>
            <w:bookmarkStart w:id="0" w:name="_Hlk203475937"/>
            <w:r w:rsidRPr="00A37F3F">
              <w:lastRenderedPageBreak/>
              <w:t>25.35% reported no access to digital technology</w:t>
            </w:r>
          </w:p>
        </w:tc>
        <w:tc>
          <w:tcPr>
            <w:tcW w:w="3352" w:type="dxa"/>
            <w:vMerge w:val="restart"/>
          </w:tcPr>
          <w:p w14:paraId="780557DF" w14:textId="77777777" w:rsidR="00AC7925" w:rsidRPr="00BB2506" w:rsidRDefault="00AC7925" w:rsidP="0094408E">
            <w:pPr>
              <w:pStyle w:val="TableText"/>
              <w:jc w:val="center"/>
            </w:pPr>
            <w:r>
              <w:t>Technology Engagement</w:t>
            </w:r>
          </w:p>
        </w:tc>
        <w:tc>
          <w:tcPr>
            <w:tcW w:w="2501" w:type="dxa"/>
            <w:vMerge w:val="restart"/>
          </w:tcPr>
          <w:p w14:paraId="000904A5" w14:textId="77777777" w:rsidR="00AC7925" w:rsidRDefault="00AC7925" w:rsidP="0094408E">
            <w:pPr>
              <w:pStyle w:val="TableText"/>
              <w:jc w:val="center"/>
            </w:pPr>
            <w:r w:rsidRPr="00A12782">
              <w:t>Technology and Platform Usability</w:t>
            </w:r>
          </w:p>
        </w:tc>
        <w:tc>
          <w:tcPr>
            <w:tcW w:w="2510" w:type="dxa"/>
            <w:vMerge w:val="restart"/>
          </w:tcPr>
          <w:p w14:paraId="7503E05E" w14:textId="77777777" w:rsidR="00AC7925" w:rsidRDefault="00AC7925" w:rsidP="0094408E">
            <w:pPr>
              <w:pStyle w:val="TableText"/>
            </w:pPr>
            <w:r>
              <w:t>Digital Literacy</w:t>
            </w:r>
          </w:p>
        </w:tc>
        <w:tc>
          <w:tcPr>
            <w:tcW w:w="3003" w:type="dxa"/>
            <w:vMerge w:val="restart"/>
          </w:tcPr>
          <w:p w14:paraId="30C3595B" w14:textId="77777777" w:rsidR="00AC7925" w:rsidRPr="00BB6051" w:rsidRDefault="00AC7925" w:rsidP="0094408E">
            <w:pPr>
              <w:pStyle w:val="TableText"/>
              <w:rPr>
                <w:rFonts w:ascii="Times New Roman" w:hAnsi="Times New Roman" w:cs="Times New Roman"/>
              </w:rPr>
            </w:pPr>
            <w:r w:rsidRPr="00157EE7">
              <w:rPr>
                <w:b/>
                <w:bCs/>
              </w:rPr>
              <w:t xml:space="preserve">P: </w:t>
            </w:r>
            <w:r>
              <w:t>Working with a package like that, I think they [older adults] would find that bit daunting. Especially people my age, younger people maybe would find that easier (002, 75y)</w:t>
            </w:r>
          </w:p>
        </w:tc>
      </w:tr>
      <w:bookmarkEnd w:id="0"/>
      <w:tr w:rsidR="00AC7925" w14:paraId="4A8CDBA9" w14:textId="77777777" w:rsidTr="00AC7925">
        <w:trPr>
          <w:trHeight w:val="293"/>
        </w:trPr>
        <w:tc>
          <w:tcPr>
            <w:tcW w:w="2582" w:type="dxa"/>
          </w:tcPr>
          <w:p w14:paraId="4A6C0050" w14:textId="77777777" w:rsidR="00AC7925" w:rsidRDefault="00AC7925" w:rsidP="0094408E">
            <w:pPr>
              <w:pStyle w:val="TableText"/>
            </w:pPr>
            <w:r>
              <w:t>A</w:t>
            </w:r>
            <w:r w:rsidRPr="00232141">
              <w:t xml:space="preserve">pprox. 1/5th declined due to not wanting to use digital </w:t>
            </w:r>
            <w:r>
              <w:t>technologies</w:t>
            </w:r>
          </w:p>
        </w:tc>
        <w:tc>
          <w:tcPr>
            <w:tcW w:w="3352" w:type="dxa"/>
            <w:vMerge/>
          </w:tcPr>
          <w:p w14:paraId="2C54E4FD" w14:textId="77777777" w:rsidR="00AC7925" w:rsidRPr="00BB2506" w:rsidRDefault="00AC7925" w:rsidP="0094408E">
            <w:pPr>
              <w:pStyle w:val="TableText"/>
            </w:pPr>
          </w:p>
        </w:tc>
        <w:tc>
          <w:tcPr>
            <w:tcW w:w="2501" w:type="dxa"/>
            <w:vMerge/>
          </w:tcPr>
          <w:p w14:paraId="4FE19547" w14:textId="77777777" w:rsidR="00AC7925" w:rsidRDefault="00AC7925" w:rsidP="0094408E">
            <w:pPr>
              <w:pStyle w:val="TableText"/>
            </w:pPr>
          </w:p>
        </w:tc>
        <w:tc>
          <w:tcPr>
            <w:tcW w:w="2510" w:type="dxa"/>
            <w:vMerge/>
          </w:tcPr>
          <w:p w14:paraId="1C2896B1" w14:textId="77777777" w:rsidR="00AC7925" w:rsidRDefault="00AC7925" w:rsidP="0094408E">
            <w:pPr>
              <w:pStyle w:val="TableText"/>
            </w:pPr>
          </w:p>
        </w:tc>
        <w:tc>
          <w:tcPr>
            <w:tcW w:w="3003" w:type="dxa"/>
            <w:vMerge/>
          </w:tcPr>
          <w:p w14:paraId="5C29CC3B" w14:textId="77777777" w:rsidR="00AC7925" w:rsidRDefault="00AC7925" w:rsidP="0094408E">
            <w:pPr>
              <w:pStyle w:val="TableText"/>
            </w:pPr>
          </w:p>
        </w:tc>
      </w:tr>
      <w:tr w:rsidR="00AC7925" w14:paraId="174A11BD" w14:textId="77777777" w:rsidTr="00AC7925">
        <w:tc>
          <w:tcPr>
            <w:tcW w:w="2582" w:type="dxa"/>
            <w:vMerge w:val="restart"/>
          </w:tcPr>
          <w:p w14:paraId="18D3AF46" w14:textId="77777777" w:rsidR="00AC7925" w:rsidRPr="00BB2506" w:rsidRDefault="00AC7925" w:rsidP="0094408E">
            <w:pPr>
              <w:pStyle w:val="TableText"/>
            </w:pPr>
            <w:r>
              <w:t>SUS Scores: Excellent: 2; Good: 6; Ok: 0; Poor: 2; Awful: 2. Overall score: 72%.</w:t>
            </w:r>
          </w:p>
        </w:tc>
        <w:tc>
          <w:tcPr>
            <w:tcW w:w="3352" w:type="dxa"/>
            <w:vMerge/>
          </w:tcPr>
          <w:p w14:paraId="0BF7D1D8" w14:textId="77777777" w:rsidR="00AC7925" w:rsidRPr="00BB2506" w:rsidRDefault="00AC7925" w:rsidP="0094408E">
            <w:pPr>
              <w:pStyle w:val="TableText"/>
            </w:pPr>
          </w:p>
        </w:tc>
        <w:tc>
          <w:tcPr>
            <w:tcW w:w="2501" w:type="dxa"/>
            <w:vMerge/>
          </w:tcPr>
          <w:p w14:paraId="3D3A14E6" w14:textId="77777777" w:rsidR="00AC7925" w:rsidRDefault="00AC7925" w:rsidP="0094408E">
            <w:pPr>
              <w:pStyle w:val="TableText"/>
            </w:pPr>
          </w:p>
        </w:tc>
        <w:tc>
          <w:tcPr>
            <w:tcW w:w="2510" w:type="dxa"/>
            <w:vMerge/>
          </w:tcPr>
          <w:p w14:paraId="784095B1" w14:textId="77777777" w:rsidR="00AC7925" w:rsidRDefault="00AC7925" w:rsidP="0094408E">
            <w:pPr>
              <w:pStyle w:val="TableText"/>
            </w:pPr>
          </w:p>
        </w:tc>
        <w:tc>
          <w:tcPr>
            <w:tcW w:w="3003" w:type="dxa"/>
          </w:tcPr>
          <w:p w14:paraId="60BB94D8" w14:textId="77777777" w:rsidR="00AC7925" w:rsidRDefault="00AC7925" w:rsidP="0094408E">
            <w:pPr>
              <w:pStyle w:val="TableText"/>
            </w:pPr>
            <w:r>
              <w:t xml:space="preserve">I can get round it better. But that can be said for most websites. You know practice makes perfect. But no. I found it usable. You know, even when you're a bit of a dinosaur like </w:t>
            </w:r>
            <w:proofErr w:type="gramStart"/>
            <w:r>
              <w:t>myself</w:t>
            </w:r>
            <w:proofErr w:type="gramEnd"/>
            <w:r>
              <w:t>. I did find it usable easy enough. (017, 64y)</w:t>
            </w:r>
          </w:p>
        </w:tc>
      </w:tr>
      <w:tr w:rsidR="00AC7925" w14:paraId="19496802" w14:textId="77777777" w:rsidTr="00AC7925">
        <w:tc>
          <w:tcPr>
            <w:tcW w:w="2582" w:type="dxa"/>
            <w:vMerge/>
          </w:tcPr>
          <w:p w14:paraId="0F974F63" w14:textId="77777777" w:rsidR="00AC7925" w:rsidRPr="00BB2506" w:rsidRDefault="00AC7925" w:rsidP="0094408E">
            <w:pPr>
              <w:pStyle w:val="TableText"/>
            </w:pPr>
          </w:p>
        </w:tc>
        <w:tc>
          <w:tcPr>
            <w:tcW w:w="3352" w:type="dxa"/>
            <w:vMerge/>
          </w:tcPr>
          <w:p w14:paraId="3ACD46A2" w14:textId="77777777" w:rsidR="00AC7925" w:rsidRPr="00BB2506" w:rsidRDefault="00AC7925" w:rsidP="0094408E">
            <w:pPr>
              <w:pStyle w:val="TableText"/>
            </w:pPr>
          </w:p>
        </w:tc>
        <w:tc>
          <w:tcPr>
            <w:tcW w:w="2501" w:type="dxa"/>
            <w:vMerge/>
          </w:tcPr>
          <w:p w14:paraId="701B7B22" w14:textId="77777777" w:rsidR="00AC7925" w:rsidRDefault="00AC7925" w:rsidP="0094408E">
            <w:pPr>
              <w:pStyle w:val="TableText"/>
            </w:pPr>
          </w:p>
        </w:tc>
        <w:tc>
          <w:tcPr>
            <w:tcW w:w="2510" w:type="dxa"/>
          </w:tcPr>
          <w:p w14:paraId="694FAFB9" w14:textId="77777777" w:rsidR="00AC7925" w:rsidRDefault="00AC7925" w:rsidP="0094408E">
            <w:pPr>
              <w:pStyle w:val="TableText"/>
            </w:pPr>
            <w:r>
              <w:t>Usability and Navigation</w:t>
            </w:r>
          </w:p>
        </w:tc>
        <w:tc>
          <w:tcPr>
            <w:tcW w:w="3003" w:type="dxa"/>
          </w:tcPr>
          <w:p w14:paraId="31154D76" w14:textId="77777777" w:rsidR="00AC7925" w:rsidRDefault="00AC7925" w:rsidP="0094408E">
            <w:pPr>
              <w:pStyle w:val="TableText"/>
            </w:pPr>
            <w:r>
              <w:t xml:space="preserve">funny enough, I wouldn't consider myself computer illiterate, but I found this very easy to use. I found no grave problems. And you know when it's set your lesson, you filled out, and then when it told you to "do </w:t>
            </w:r>
            <w:r>
              <w:lastRenderedPageBreak/>
              <w:t xml:space="preserve">this". You did that. It was easy to use. (005, 77y). </w:t>
            </w:r>
          </w:p>
        </w:tc>
      </w:tr>
      <w:tr w:rsidR="00AC7925" w14:paraId="139F4DF2" w14:textId="77777777" w:rsidTr="00AC7925">
        <w:tc>
          <w:tcPr>
            <w:tcW w:w="2582" w:type="dxa"/>
            <w:vMerge/>
          </w:tcPr>
          <w:p w14:paraId="3027DAC9" w14:textId="77777777" w:rsidR="00AC7925" w:rsidRPr="00BB2506" w:rsidRDefault="00AC7925" w:rsidP="0094408E">
            <w:pPr>
              <w:pStyle w:val="TableText"/>
            </w:pPr>
          </w:p>
        </w:tc>
        <w:tc>
          <w:tcPr>
            <w:tcW w:w="3352" w:type="dxa"/>
            <w:vMerge/>
          </w:tcPr>
          <w:p w14:paraId="0401247E" w14:textId="77777777" w:rsidR="00AC7925" w:rsidRPr="00BB2506" w:rsidRDefault="00AC7925" w:rsidP="0094408E">
            <w:pPr>
              <w:pStyle w:val="TableText"/>
            </w:pPr>
          </w:p>
        </w:tc>
        <w:tc>
          <w:tcPr>
            <w:tcW w:w="2501" w:type="dxa"/>
            <w:vMerge/>
          </w:tcPr>
          <w:p w14:paraId="3AE1B696" w14:textId="77777777" w:rsidR="00AC7925" w:rsidRDefault="00AC7925" w:rsidP="0094408E">
            <w:pPr>
              <w:pStyle w:val="TableText"/>
            </w:pPr>
          </w:p>
        </w:tc>
        <w:tc>
          <w:tcPr>
            <w:tcW w:w="2510" w:type="dxa"/>
            <w:vMerge w:val="restart"/>
          </w:tcPr>
          <w:p w14:paraId="002676E8" w14:textId="77777777" w:rsidR="00AC7925" w:rsidRDefault="00AC7925" w:rsidP="0094408E">
            <w:pPr>
              <w:pStyle w:val="TableText"/>
            </w:pPr>
            <w:r>
              <w:t xml:space="preserve">Digital and Exercise Self-Efficacy </w:t>
            </w:r>
          </w:p>
        </w:tc>
        <w:tc>
          <w:tcPr>
            <w:tcW w:w="3003" w:type="dxa"/>
          </w:tcPr>
          <w:p w14:paraId="5EAC50A9" w14:textId="77777777" w:rsidR="00AC7925" w:rsidRDefault="00AC7925" w:rsidP="0094408E">
            <w:pPr>
              <w:pStyle w:val="TableText"/>
            </w:pPr>
            <w:r>
              <w:t xml:space="preserve">I'm a technophobe. I'm a technophobe. So, I wrote it down [exercise plan] (013, 70y). </w:t>
            </w:r>
          </w:p>
        </w:tc>
      </w:tr>
      <w:tr w:rsidR="00AC7925" w14:paraId="1C125397" w14:textId="77777777" w:rsidTr="00AC7925">
        <w:tc>
          <w:tcPr>
            <w:tcW w:w="2582" w:type="dxa"/>
            <w:vMerge/>
          </w:tcPr>
          <w:p w14:paraId="617E0A03" w14:textId="77777777" w:rsidR="00AC7925" w:rsidRPr="00BB2506" w:rsidRDefault="00AC7925" w:rsidP="0094408E">
            <w:pPr>
              <w:pStyle w:val="TableText"/>
            </w:pPr>
          </w:p>
        </w:tc>
        <w:tc>
          <w:tcPr>
            <w:tcW w:w="3352" w:type="dxa"/>
            <w:vMerge/>
          </w:tcPr>
          <w:p w14:paraId="3B5311C5" w14:textId="77777777" w:rsidR="00AC7925" w:rsidRPr="00BB2506" w:rsidRDefault="00AC7925" w:rsidP="0094408E">
            <w:pPr>
              <w:pStyle w:val="TableText"/>
            </w:pPr>
          </w:p>
        </w:tc>
        <w:tc>
          <w:tcPr>
            <w:tcW w:w="2501" w:type="dxa"/>
            <w:vMerge/>
          </w:tcPr>
          <w:p w14:paraId="7CDD95FE" w14:textId="77777777" w:rsidR="00AC7925" w:rsidRDefault="00AC7925" w:rsidP="0094408E">
            <w:pPr>
              <w:pStyle w:val="TableText"/>
            </w:pPr>
          </w:p>
        </w:tc>
        <w:tc>
          <w:tcPr>
            <w:tcW w:w="2510" w:type="dxa"/>
            <w:vMerge/>
          </w:tcPr>
          <w:p w14:paraId="5BD032E6" w14:textId="77777777" w:rsidR="00AC7925" w:rsidRDefault="00AC7925" w:rsidP="0094408E">
            <w:pPr>
              <w:pStyle w:val="TableText"/>
            </w:pPr>
          </w:p>
        </w:tc>
        <w:tc>
          <w:tcPr>
            <w:tcW w:w="3003" w:type="dxa"/>
          </w:tcPr>
          <w:p w14:paraId="5D3D8489" w14:textId="77777777" w:rsidR="00AC7925" w:rsidRDefault="00AC7925" w:rsidP="0094408E">
            <w:pPr>
              <w:pStyle w:val="TableText"/>
            </w:pPr>
            <w:r>
              <w:t xml:space="preserve">I am a little bit afraid that fact I've got osteoporosis as well, I won't say it has muddied the waters, as it hasn't, But it's a factor. You know, something you </w:t>
            </w:r>
            <w:proofErr w:type="gramStart"/>
            <w:r>
              <w:t>have to</w:t>
            </w:r>
            <w:proofErr w:type="gramEnd"/>
            <w:r>
              <w:t xml:space="preserve"> factor in yourself. On the results in that. Yes, it [ExerciseGuide UK] was specifically designed for lung cancer, and I </w:t>
            </w:r>
            <w:proofErr w:type="spellStart"/>
            <w:r>
              <w:t>realised</w:t>
            </w:r>
            <w:proofErr w:type="spellEnd"/>
            <w:r>
              <w:t xml:space="preserve"> that, but it's helped me overall, it has helped me overall. (017, 64y).</w:t>
            </w:r>
          </w:p>
        </w:tc>
      </w:tr>
      <w:tr w:rsidR="00AC7925" w14:paraId="1E07E050" w14:textId="77777777" w:rsidTr="00AC7925">
        <w:tc>
          <w:tcPr>
            <w:tcW w:w="2582" w:type="dxa"/>
          </w:tcPr>
          <w:p w14:paraId="061D76D7" w14:textId="77777777" w:rsidR="00AC7925" w:rsidRPr="00BB2506" w:rsidRDefault="00AC7925" w:rsidP="0094408E">
            <w:pPr>
              <w:pStyle w:val="TableText"/>
            </w:pPr>
          </w:p>
        </w:tc>
        <w:tc>
          <w:tcPr>
            <w:tcW w:w="3352" w:type="dxa"/>
          </w:tcPr>
          <w:p w14:paraId="3364C550" w14:textId="77777777" w:rsidR="00AC7925" w:rsidRPr="00BB2506" w:rsidRDefault="00AC7925" w:rsidP="0094408E">
            <w:pPr>
              <w:pStyle w:val="TableText"/>
            </w:pPr>
          </w:p>
        </w:tc>
        <w:tc>
          <w:tcPr>
            <w:tcW w:w="2501" w:type="dxa"/>
          </w:tcPr>
          <w:p w14:paraId="3BF2522C" w14:textId="77777777" w:rsidR="00AC7925" w:rsidRDefault="00AC7925" w:rsidP="0094408E">
            <w:pPr>
              <w:pStyle w:val="TableText"/>
            </w:pPr>
          </w:p>
        </w:tc>
        <w:tc>
          <w:tcPr>
            <w:tcW w:w="2510" w:type="dxa"/>
            <w:vMerge/>
          </w:tcPr>
          <w:p w14:paraId="5A474018" w14:textId="77777777" w:rsidR="00AC7925" w:rsidRDefault="00AC7925" w:rsidP="0094408E">
            <w:pPr>
              <w:pStyle w:val="TableText"/>
            </w:pPr>
          </w:p>
        </w:tc>
        <w:tc>
          <w:tcPr>
            <w:tcW w:w="3003" w:type="dxa"/>
          </w:tcPr>
          <w:p w14:paraId="7A72B7F3" w14:textId="77777777" w:rsidR="00AC7925" w:rsidRDefault="00AC7925" w:rsidP="0094408E">
            <w:pPr>
              <w:pStyle w:val="TableText"/>
            </w:pPr>
            <w:r>
              <w:t xml:space="preserve">I'll be honest with you, because of the breathlessness. I, I was shying away from the cardio element because I wasn't comfortable. But now I found that I can get to a </w:t>
            </w:r>
            <w:r>
              <w:lastRenderedPageBreak/>
              <w:t xml:space="preserve">point where I can raise my heart rate for a prolonged </w:t>
            </w:r>
            <w:proofErr w:type="gramStart"/>
            <w:r>
              <w:t>period of time</w:t>
            </w:r>
            <w:proofErr w:type="gramEnd"/>
            <w:r>
              <w:t xml:space="preserve"> using the breathing. (001, 64y).</w:t>
            </w:r>
          </w:p>
        </w:tc>
      </w:tr>
      <w:tr w:rsidR="00AC7925" w14:paraId="233DFEFF" w14:textId="77777777" w:rsidTr="0094408E">
        <w:tc>
          <w:tcPr>
            <w:tcW w:w="13948" w:type="dxa"/>
            <w:gridSpan w:val="5"/>
          </w:tcPr>
          <w:p w14:paraId="2F351A48" w14:textId="77777777" w:rsidR="00AC7925" w:rsidRPr="001A365C" w:rsidRDefault="00AC7925" w:rsidP="0094408E">
            <w:pPr>
              <w:pStyle w:val="TableText"/>
              <w:rPr>
                <w:i/>
                <w:iCs/>
              </w:rPr>
            </w:pPr>
            <w:r>
              <w:rPr>
                <w:i/>
                <w:iCs/>
              </w:rPr>
              <w:lastRenderedPageBreak/>
              <w:t xml:space="preserve">Note: R: Researcher; P: Participant; </w:t>
            </w:r>
          </w:p>
        </w:tc>
      </w:tr>
    </w:tbl>
    <w:p w14:paraId="52911B97" w14:textId="77777777" w:rsidR="00571622" w:rsidRDefault="00571622"/>
    <w:sectPr w:rsidR="00571622" w:rsidSect="00C73D8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026F43"/>
    <w:multiLevelType w:val="hybridMultilevel"/>
    <w:tmpl w:val="2D48916A"/>
    <w:lvl w:ilvl="0" w:tplc="F618AA2E">
      <w:start w:val="1"/>
      <w:numFmt w:val="decimal"/>
      <w:lvlText w:val="%1)"/>
      <w:lvlJc w:val="left"/>
      <w:pPr>
        <w:ind w:left="360" w:hanging="360"/>
      </w:pPr>
      <w:rPr>
        <w:rFonts w:ascii="Calibri" w:hAnsi="Calibri" w:cs="Calibr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24043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D86"/>
    <w:rsid w:val="0000257F"/>
    <w:rsid w:val="000058FB"/>
    <w:rsid w:val="000068F1"/>
    <w:rsid w:val="00006A41"/>
    <w:rsid w:val="00025D4E"/>
    <w:rsid w:val="00040B28"/>
    <w:rsid w:val="00052F6E"/>
    <w:rsid w:val="00057320"/>
    <w:rsid w:val="00073A39"/>
    <w:rsid w:val="00083FCA"/>
    <w:rsid w:val="00087DDA"/>
    <w:rsid w:val="00097618"/>
    <w:rsid w:val="000A0B00"/>
    <w:rsid w:val="000A521C"/>
    <w:rsid w:val="000B1C36"/>
    <w:rsid w:val="000B2EEF"/>
    <w:rsid w:val="000B40BA"/>
    <w:rsid w:val="000B5439"/>
    <w:rsid w:val="000C074D"/>
    <w:rsid w:val="000C0E84"/>
    <w:rsid w:val="000C33BE"/>
    <w:rsid w:val="000C5A1E"/>
    <w:rsid w:val="000D456A"/>
    <w:rsid w:val="000D4663"/>
    <w:rsid w:val="000E05BF"/>
    <w:rsid w:val="000E77B8"/>
    <w:rsid w:val="00106901"/>
    <w:rsid w:val="00114781"/>
    <w:rsid w:val="00115C63"/>
    <w:rsid w:val="00121AC0"/>
    <w:rsid w:val="00121AE4"/>
    <w:rsid w:val="0013068E"/>
    <w:rsid w:val="00131CFF"/>
    <w:rsid w:val="001357EF"/>
    <w:rsid w:val="0014207E"/>
    <w:rsid w:val="00150E48"/>
    <w:rsid w:val="00157278"/>
    <w:rsid w:val="0016218D"/>
    <w:rsid w:val="00176901"/>
    <w:rsid w:val="0019617D"/>
    <w:rsid w:val="001A1713"/>
    <w:rsid w:val="001A300E"/>
    <w:rsid w:val="001B45EC"/>
    <w:rsid w:val="001C3B99"/>
    <w:rsid w:val="001C5E51"/>
    <w:rsid w:val="001D09F2"/>
    <w:rsid w:val="001D3478"/>
    <w:rsid w:val="001D3857"/>
    <w:rsid w:val="001D4075"/>
    <w:rsid w:val="001E31B2"/>
    <w:rsid w:val="001F102D"/>
    <w:rsid w:val="001F60B5"/>
    <w:rsid w:val="001F7057"/>
    <w:rsid w:val="001F7A98"/>
    <w:rsid w:val="002016CF"/>
    <w:rsid w:val="00203968"/>
    <w:rsid w:val="0022030A"/>
    <w:rsid w:val="00226953"/>
    <w:rsid w:val="00236170"/>
    <w:rsid w:val="002434ED"/>
    <w:rsid w:val="00253C2D"/>
    <w:rsid w:val="002548F9"/>
    <w:rsid w:val="00261743"/>
    <w:rsid w:val="00262D52"/>
    <w:rsid w:val="00286DFC"/>
    <w:rsid w:val="002928D0"/>
    <w:rsid w:val="002A40F9"/>
    <w:rsid w:val="002A590F"/>
    <w:rsid w:val="002B108E"/>
    <w:rsid w:val="002B1B00"/>
    <w:rsid w:val="002B3077"/>
    <w:rsid w:val="002E1047"/>
    <w:rsid w:val="002E4251"/>
    <w:rsid w:val="003065B2"/>
    <w:rsid w:val="00306C14"/>
    <w:rsid w:val="003110A9"/>
    <w:rsid w:val="003157DB"/>
    <w:rsid w:val="00317888"/>
    <w:rsid w:val="00321E7E"/>
    <w:rsid w:val="00331A65"/>
    <w:rsid w:val="00333A50"/>
    <w:rsid w:val="003417D3"/>
    <w:rsid w:val="00343568"/>
    <w:rsid w:val="00347EAB"/>
    <w:rsid w:val="00347F9B"/>
    <w:rsid w:val="0035210F"/>
    <w:rsid w:val="00352357"/>
    <w:rsid w:val="003555FF"/>
    <w:rsid w:val="00356747"/>
    <w:rsid w:val="00360697"/>
    <w:rsid w:val="0038480C"/>
    <w:rsid w:val="0039352C"/>
    <w:rsid w:val="00394B5E"/>
    <w:rsid w:val="00395189"/>
    <w:rsid w:val="003A39DF"/>
    <w:rsid w:val="003B1AC5"/>
    <w:rsid w:val="003B4833"/>
    <w:rsid w:val="003B79C6"/>
    <w:rsid w:val="003C1105"/>
    <w:rsid w:val="003C7CA1"/>
    <w:rsid w:val="003D4F03"/>
    <w:rsid w:val="003D6AFA"/>
    <w:rsid w:val="003D714C"/>
    <w:rsid w:val="003E295D"/>
    <w:rsid w:val="003E783D"/>
    <w:rsid w:val="003F2AFE"/>
    <w:rsid w:val="003F697E"/>
    <w:rsid w:val="00403E3B"/>
    <w:rsid w:val="00414094"/>
    <w:rsid w:val="00420DFE"/>
    <w:rsid w:val="004251E2"/>
    <w:rsid w:val="00427D6E"/>
    <w:rsid w:val="0043569E"/>
    <w:rsid w:val="0044684F"/>
    <w:rsid w:val="004474F9"/>
    <w:rsid w:val="00464EB6"/>
    <w:rsid w:val="00472C30"/>
    <w:rsid w:val="004B589E"/>
    <w:rsid w:val="004B7C8C"/>
    <w:rsid w:val="004D201A"/>
    <w:rsid w:val="004F1FAA"/>
    <w:rsid w:val="004F2655"/>
    <w:rsid w:val="004F4F4D"/>
    <w:rsid w:val="005016FA"/>
    <w:rsid w:val="00502C13"/>
    <w:rsid w:val="00503F6C"/>
    <w:rsid w:val="005079C8"/>
    <w:rsid w:val="00516742"/>
    <w:rsid w:val="005249BC"/>
    <w:rsid w:val="0054184B"/>
    <w:rsid w:val="00555308"/>
    <w:rsid w:val="00555F4A"/>
    <w:rsid w:val="005656BF"/>
    <w:rsid w:val="00567419"/>
    <w:rsid w:val="00571622"/>
    <w:rsid w:val="00571EF6"/>
    <w:rsid w:val="00580B20"/>
    <w:rsid w:val="005866D1"/>
    <w:rsid w:val="00593263"/>
    <w:rsid w:val="00593538"/>
    <w:rsid w:val="005A1804"/>
    <w:rsid w:val="005B288B"/>
    <w:rsid w:val="005B7B99"/>
    <w:rsid w:val="005C126C"/>
    <w:rsid w:val="005D2D40"/>
    <w:rsid w:val="005D4AE6"/>
    <w:rsid w:val="005D582C"/>
    <w:rsid w:val="005E3380"/>
    <w:rsid w:val="005E488B"/>
    <w:rsid w:val="005F2B91"/>
    <w:rsid w:val="005F2FDA"/>
    <w:rsid w:val="00602E0B"/>
    <w:rsid w:val="00603F7A"/>
    <w:rsid w:val="00611D29"/>
    <w:rsid w:val="0062325A"/>
    <w:rsid w:val="006235DB"/>
    <w:rsid w:val="0063136E"/>
    <w:rsid w:val="0063329F"/>
    <w:rsid w:val="00640DE2"/>
    <w:rsid w:val="006534F6"/>
    <w:rsid w:val="006606F4"/>
    <w:rsid w:val="00664F4D"/>
    <w:rsid w:val="006734DF"/>
    <w:rsid w:val="006852F2"/>
    <w:rsid w:val="006A0B83"/>
    <w:rsid w:val="006A655B"/>
    <w:rsid w:val="006A7732"/>
    <w:rsid w:val="006B6F68"/>
    <w:rsid w:val="006C424D"/>
    <w:rsid w:val="006C5D80"/>
    <w:rsid w:val="006E0025"/>
    <w:rsid w:val="006E1BD7"/>
    <w:rsid w:val="006E36D1"/>
    <w:rsid w:val="006F3969"/>
    <w:rsid w:val="00712007"/>
    <w:rsid w:val="00717ECA"/>
    <w:rsid w:val="0072366E"/>
    <w:rsid w:val="00727B3E"/>
    <w:rsid w:val="00733E3E"/>
    <w:rsid w:val="00734EB0"/>
    <w:rsid w:val="007366AF"/>
    <w:rsid w:val="00744B80"/>
    <w:rsid w:val="007537C0"/>
    <w:rsid w:val="00761149"/>
    <w:rsid w:val="0076242A"/>
    <w:rsid w:val="00763F9B"/>
    <w:rsid w:val="00781396"/>
    <w:rsid w:val="007837A1"/>
    <w:rsid w:val="007A1B06"/>
    <w:rsid w:val="007A4F07"/>
    <w:rsid w:val="007C6CC0"/>
    <w:rsid w:val="007E1F52"/>
    <w:rsid w:val="007E5044"/>
    <w:rsid w:val="007E77C8"/>
    <w:rsid w:val="007E77F2"/>
    <w:rsid w:val="007F1C97"/>
    <w:rsid w:val="00803DF6"/>
    <w:rsid w:val="00816148"/>
    <w:rsid w:val="0081775A"/>
    <w:rsid w:val="0082402C"/>
    <w:rsid w:val="00832818"/>
    <w:rsid w:val="008368F0"/>
    <w:rsid w:val="00843DEC"/>
    <w:rsid w:val="008443D5"/>
    <w:rsid w:val="00850134"/>
    <w:rsid w:val="00852042"/>
    <w:rsid w:val="00853746"/>
    <w:rsid w:val="00856117"/>
    <w:rsid w:val="008628B3"/>
    <w:rsid w:val="00871357"/>
    <w:rsid w:val="008902CE"/>
    <w:rsid w:val="00891DE0"/>
    <w:rsid w:val="008947A7"/>
    <w:rsid w:val="008C1D43"/>
    <w:rsid w:val="008C4E3A"/>
    <w:rsid w:val="008C7321"/>
    <w:rsid w:val="008D4A1A"/>
    <w:rsid w:val="008E3355"/>
    <w:rsid w:val="00913B2A"/>
    <w:rsid w:val="0091471E"/>
    <w:rsid w:val="0092256A"/>
    <w:rsid w:val="00930A17"/>
    <w:rsid w:val="00932FE9"/>
    <w:rsid w:val="00940914"/>
    <w:rsid w:val="00940FE4"/>
    <w:rsid w:val="009461F6"/>
    <w:rsid w:val="00952BB2"/>
    <w:rsid w:val="0096264E"/>
    <w:rsid w:val="0096649E"/>
    <w:rsid w:val="009723C4"/>
    <w:rsid w:val="00974AB9"/>
    <w:rsid w:val="00974D29"/>
    <w:rsid w:val="00977303"/>
    <w:rsid w:val="00977D73"/>
    <w:rsid w:val="00983F17"/>
    <w:rsid w:val="00984534"/>
    <w:rsid w:val="00990850"/>
    <w:rsid w:val="009A623A"/>
    <w:rsid w:val="009A6701"/>
    <w:rsid w:val="009C4CD4"/>
    <w:rsid w:val="009D3A0D"/>
    <w:rsid w:val="009D6744"/>
    <w:rsid w:val="009F1A41"/>
    <w:rsid w:val="009F6A06"/>
    <w:rsid w:val="00A00AC4"/>
    <w:rsid w:val="00A025C6"/>
    <w:rsid w:val="00A12137"/>
    <w:rsid w:val="00A14B33"/>
    <w:rsid w:val="00A312E0"/>
    <w:rsid w:val="00A329E6"/>
    <w:rsid w:val="00A33A69"/>
    <w:rsid w:val="00A50750"/>
    <w:rsid w:val="00A51292"/>
    <w:rsid w:val="00A5799C"/>
    <w:rsid w:val="00A70326"/>
    <w:rsid w:val="00A804C0"/>
    <w:rsid w:val="00A81788"/>
    <w:rsid w:val="00AA6696"/>
    <w:rsid w:val="00AB0491"/>
    <w:rsid w:val="00AB67C7"/>
    <w:rsid w:val="00AC2676"/>
    <w:rsid w:val="00AC7925"/>
    <w:rsid w:val="00AD2B2C"/>
    <w:rsid w:val="00AD72D9"/>
    <w:rsid w:val="00AE6EDB"/>
    <w:rsid w:val="00AE7664"/>
    <w:rsid w:val="00AF2A0F"/>
    <w:rsid w:val="00B01DDE"/>
    <w:rsid w:val="00B0636D"/>
    <w:rsid w:val="00B3394B"/>
    <w:rsid w:val="00B35D70"/>
    <w:rsid w:val="00B4037A"/>
    <w:rsid w:val="00B41DD6"/>
    <w:rsid w:val="00B46CE5"/>
    <w:rsid w:val="00B52C5E"/>
    <w:rsid w:val="00B52E51"/>
    <w:rsid w:val="00B65713"/>
    <w:rsid w:val="00B6707F"/>
    <w:rsid w:val="00B85A2A"/>
    <w:rsid w:val="00B92D98"/>
    <w:rsid w:val="00B95958"/>
    <w:rsid w:val="00B95F7B"/>
    <w:rsid w:val="00B97C45"/>
    <w:rsid w:val="00BA49D3"/>
    <w:rsid w:val="00BD304B"/>
    <w:rsid w:val="00BE4F4A"/>
    <w:rsid w:val="00BF48E2"/>
    <w:rsid w:val="00BF7559"/>
    <w:rsid w:val="00C07856"/>
    <w:rsid w:val="00C11DD2"/>
    <w:rsid w:val="00C12DA7"/>
    <w:rsid w:val="00C168E3"/>
    <w:rsid w:val="00C20684"/>
    <w:rsid w:val="00C337AA"/>
    <w:rsid w:val="00C35E16"/>
    <w:rsid w:val="00C4455E"/>
    <w:rsid w:val="00C52BB4"/>
    <w:rsid w:val="00C6637B"/>
    <w:rsid w:val="00C67A8E"/>
    <w:rsid w:val="00C73D86"/>
    <w:rsid w:val="00C81FA9"/>
    <w:rsid w:val="00CB26E4"/>
    <w:rsid w:val="00CC58A4"/>
    <w:rsid w:val="00CC713A"/>
    <w:rsid w:val="00CE1372"/>
    <w:rsid w:val="00CE16E2"/>
    <w:rsid w:val="00CE2519"/>
    <w:rsid w:val="00CF144C"/>
    <w:rsid w:val="00D00DAD"/>
    <w:rsid w:val="00D10ED0"/>
    <w:rsid w:val="00D2543B"/>
    <w:rsid w:val="00D5086C"/>
    <w:rsid w:val="00D54046"/>
    <w:rsid w:val="00D65EFA"/>
    <w:rsid w:val="00D7250F"/>
    <w:rsid w:val="00D73776"/>
    <w:rsid w:val="00D80A72"/>
    <w:rsid w:val="00D8257F"/>
    <w:rsid w:val="00D948B1"/>
    <w:rsid w:val="00D94D63"/>
    <w:rsid w:val="00DA2F9E"/>
    <w:rsid w:val="00DA3455"/>
    <w:rsid w:val="00DA3FB6"/>
    <w:rsid w:val="00DB4BA9"/>
    <w:rsid w:val="00DB7847"/>
    <w:rsid w:val="00DB7C08"/>
    <w:rsid w:val="00DD2638"/>
    <w:rsid w:val="00DD2B45"/>
    <w:rsid w:val="00DD53C9"/>
    <w:rsid w:val="00DE1E0A"/>
    <w:rsid w:val="00DE56E8"/>
    <w:rsid w:val="00DE5F28"/>
    <w:rsid w:val="00DE64BF"/>
    <w:rsid w:val="00DE7BE6"/>
    <w:rsid w:val="00E12594"/>
    <w:rsid w:val="00E14BAE"/>
    <w:rsid w:val="00E17C08"/>
    <w:rsid w:val="00E22EC7"/>
    <w:rsid w:val="00E41E7D"/>
    <w:rsid w:val="00E46CB0"/>
    <w:rsid w:val="00E56C8D"/>
    <w:rsid w:val="00E60273"/>
    <w:rsid w:val="00E63A69"/>
    <w:rsid w:val="00E673FE"/>
    <w:rsid w:val="00E72B90"/>
    <w:rsid w:val="00E7642A"/>
    <w:rsid w:val="00E779C6"/>
    <w:rsid w:val="00E91124"/>
    <w:rsid w:val="00E962E1"/>
    <w:rsid w:val="00E97C01"/>
    <w:rsid w:val="00EA0863"/>
    <w:rsid w:val="00EA3DD3"/>
    <w:rsid w:val="00EA6343"/>
    <w:rsid w:val="00EB2713"/>
    <w:rsid w:val="00EB730A"/>
    <w:rsid w:val="00EC7C79"/>
    <w:rsid w:val="00ED3B1C"/>
    <w:rsid w:val="00ED7CBA"/>
    <w:rsid w:val="00EE2C0C"/>
    <w:rsid w:val="00EE651C"/>
    <w:rsid w:val="00EF70FE"/>
    <w:rsid w:val="00F04009"/>
    <w:rsid w:val="00F128B8"/>
    <w:rsid w:val="00F132AC"/>
    <w:rsid w:val="00F2198A"/>
    <w:rsid w:val="00F30B62"/>
    <w:rsid w:val="00F33988"/>
    <w:rsid w:val="00F527F8"/>
    <w:rsid w:val="00F64BFD"/>
    <w:rsid w:val="00F735DE"/>
    <w:rsid w:val="00F742FB"/>
    <w:rsid w:val="00F83F18"/>
    <w:rsid w:val="00F907A4"/>
    <w:rsid w:val="00F97783"/>
    <w:rsid w:val="00FB4B78"/>
    <w:rsid w:val="00FF45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BDE3D6"/>
  <w15:chartTrackingRefBased/>
  <w15:docId w15:val="{CD1AB60A-7DE2-7445-94B6-F29A6832E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3D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3D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3D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3D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3D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3D8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3D8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3D8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3D8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D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3D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3D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3D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3D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3D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3D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3D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3D86"/>
    <w:rPr>
      <w:rFonts w:eastAsiaTheme="majorEastAsia" w:cstheme="majorBidi"/>
      <w:color w:val="272727" w:themeColor="text1" w:themeTint="D8"/>
    </w:rPr>
  </w:style>
  <w:style w:type="paragraph" w:styleId="Title">
    <w:name w:val="Title"/>
    <w:basedOn w:val="Normal"/>
    <w:next w:val="Normal"/>
    <w:link w:val="TitleChar"/>
    <w:uiPriority w:val="10"/>
    <w:qFormat/>
    <w:rsid w:val="00C73D8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3D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3D8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3D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3D8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73D86"/>
    <w:rPr>
      <w:i/>
      <w:iCs/>
      <w:color w:val="404040" w:themeColor="text1" w:themeTint="BF"/>
    </w:rPr>
  </w:style>
  <w:style w:type="paragraph" w:styleId="ListParagraph">
    <w:name w:val="List Paragraph"/>
    <w:basedOn w:val="Normal"/>
    <w:uiPriority w:val="34"/>
    <w:qFormat/>
    <w:rsid w:val="00C73D86"/>
    <w:pPr>
      <w:ind w:left="720"/>
      <w:contextualSpacing/>
    </w:pPr>
  </w:style>
  <w:style w:type="character" w:styleId="IntenseEmphasis">
    <w:name w:val="Intense Emphasis"/>
    <w:basedOn w:val="DefaultParagraphFont"/>
    <w:uiPriority w:val="21"/>
    <w:qFormat/>
    <w:rsid w:val="00C73D86"/>
    <w:rPr>
      <w:i/>
      <w:iCs/>
      <w:color w:val="0F4761" w:themeColor="accent1" w:themeShade="BF"/>
    </w:rPr>
  </w:style>
  <w:style w:type="paragraph" w:styleId="IntenseQuote">
    <w:name w:val="Intense Quote"/>
    <w:basedOn w:val="Normal"/>
    <w:next w:val="Normal"/>
    <w:link w:val="IntenseQuoteChar"/>
    <w:uiPriority w:val="30"/>
    <w:qFormat/>
    <w:rsid w:val="00C73D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3D86"/>
    <w:rPr>
      <w:i/>
      <w:iCs/>
      <w:color w:val="0F4761" w:themeColor="accent1" w:themeShade="BF"/>
    </w:rPr>
  </w:style>
  <w:style w:type="character" w:styleId="IntenseReference">
    <w:name w:val="Intense Reference"/>
    <w:basedOn w:val="DefaultParagraphFont"/>
    <w:uiPriority w:val="32"/>
    <w:qFormat/>
    <w:rsid w:val="00C73D86"/>
    <w:rPr>
      <w:b/>
      <w:bCs/>
      <w:smallCaps/>
      <w:color w:val="0F4761" w:themeColor="accent1" w:themeShade="BF"/>
      <w:spacing w:val="5"/>
    </w:rPr>
  </w:style>
  <w:style w:type="paragraph" w:styleId="Caption">
    <w:name w:val="caption"/>
    <w:basedOn w:val="Normal"/>
    <w:next w:val="Normal"/>
    <w:uiPriority w:val="35"/>
    <w:unhideWhenUsed/>
    <w:qFormat/>
    <w:rsid w:val="00C73D86"/>
    <w:pPr>
      <w:spacing w:after="200" w:line="360" w:lineRule="auto"/>
      <w:jc w:val="both"/>
    </w:pPr>
    <w:rPr>
      <w:rFonts w:ascii="Calibri" w:hAnsi="Calibri" w:cs="Calibri"/>
      <w:i/>
      <w:iCs/>
      <w:color w:val="0E2841" w:themeColor="text2"/>
      <w:sz w:val="18"/>
      <w:szCs w:val="18"/>
    </w:rPr>
  </w:style>
  <w:style w:type="table" w:styleId="TableGrid">
    <w:name w:val="Table Grid"/>
    <w:basedOn w:val="TableNormal"/>
    <w:uiPriority w:val="39"/>
    <w:rsid w:val="00C73D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C73D86"/>
    <w:rPr>
      <w:rFonts w:ascii="Calibri" w:hAnsi="Calibri" w:cs="Calibri"/>
      <w:kern w:val="0"/>
      <w:lang w:val="en-US" w:eastAsia="en-GB"/>
      <w14:ligatures w14:val="none"/>
    </w:rPr>
  </w:style>
  <w:style w:type="character" w:customStyle="1" w:styleId="TableTextChar">
    <w:name w:val="Table Text Char"/>
    <w:basedOn w:val="DefaultParagraphFont"/>
    <w:link w:val="TableText"/>
    <w:rsid w:val="00C73D86"/>
    <w:rPr>
      <w:rFonts w:ascii="Calibri" w:hAnsi="Calibri" w:cs="Calibri"/>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65</Words>
  <Characters>3225</Characters>
  <Application>Microsoft Office Word</Application>
  <DocSecurity>0</DocSecurity>
  <Lines>26</Lines>
  <Paragraphs>7</Paragraphs>
  <ScaleCrop>false</ScaleCrop>
  <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Curry</dc:creator>
  <cp:keywords/>
  <dc:description/>
  <cp:lastModifiedBy>Jordan Curry</cp:lastModifiedBy>
  <cp:revision>3</cp:revision>
  <dcterms:created xsi:type="dcterms:W3CDTF">2025-08-07T09:57:00Z</dcterms:created>
  <dcterms:modified xsi:type="dcterms:W3CDTF">2025-08-07T09:58:00Z</dcterms:modified>
</cp:coreProperties>
</file>